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A596A" w14:textId="36077CC9" w:rsidR="00476610" w:rsidRDefault="00476610"/>
    <w:p w14:paraId="552FABD0" w14:textId="25341951" w:rsidR="00AC2CBE" w:rsidRPr="00F83323" w:rsidRDefault="00F83323" w:rsidP="00F83323">
      <w:pPr>
        <w:jc w:val="center"/>
        <w:rPr>
          <w:rFonts w:ascii="Times New Roman" w:hAnsi="Times New Roman" w:cs="Times New Roman"/>
        </w:rPr>
      </w:pPr>
      <w:r w:rsidRPr="00F83323">
        <w:rPr>
          <w:rFonts w:ascii="Times New Roman" w:hAnsi="Times New Roman" w:cs="Times New Roman"/>
        </w:rPr>
        <w:t xml:space="preserve">S1 </w:t>
      </w:r>
      <w:proofErr w:type="gramStart"/>
      <w:r w:rsidRPr="00F83323">
        <w:rPr>
          <w:rFonts w:ascii="Times New Roman" w:hAnsi="Times New Roman" w:cs="Times New Roman"/>
        </w:rPr>
        <w:t>table  The</w:t>
      </w:r>
      <w:proofErr w:type="gramEnd"/>
      <w:r w:rsidRPr="00F83323">
        <w:rPr>
          <w:rFonts w:ascii="Times New Roman" w:hAnsi="Times New Roman" w:cs="Times New Roman"/>
        </w:rPr>
        <w:t xml:space="preserve"> </w:t>
      </w:r>
      <w:r w:rsidR="00F43308">
        <w:rPr>
          <w:rFonts w:ascii="Times New Roman" w:hAnsi="Times New Roman" w:cs="Times New Roman"/>
        </w:rPr>
        <w:t>profiles</w:t>
      </w:r>
      <w:r w:rsidRPr="00F83323">
        <w:rPr>
          <w:rFonts w:ascii="Times New Roman" w:hAnsi="Times New Roman" w:cs="Times New Roman"/>
        </w:rPr>
        <w:t xml:space="preserve"> of the wash-in of </w:t>
      </w:r>
      <w:r>
        <w:rPr>
          <w:rFonts w:ascii="Times New Roman" w:hAnsi="Times New Roman" w:cs="Times New Roman"/>
        </w:rPr>
        <w:t>s</w:t>
      </w:r>
      <w:r w:rsidRPr="00F83323">
        <w:rPr>
          <w:rFonts w:ascii="Times New Roman" w:hAnsi="Times New Roman" w:cs="Times New Roman"/>
        </w:rPr>
        <w:t>evoflurane</w:t>
      </w:r>
      <w:r>
        <w:rPr>
          <w:rFonts w:ascii="Times New Roman" w:hAnsi="Times New Roman" w:cs="Times New Roman"/>
        </w:rPr>
        <w:t xml:space="preserve"> within 15 minutes after initi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AC2CBE" w14:paraId="1013F115" w14:textId="77777777" w:rsidTr="00EB48DE"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</w:tcPr>
          <w:p w14:paraId="55DCCBF0" w14:textId="77777777" w:rsidR="00AC2CBE" w:rsidRDefault="00AC2CBE" w:rsidP="00AC2CBE"/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8A9E1" w14:textId="5B849E97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9E19A" w14:textId="09C4DC9D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081A5" w14:textId="6050356C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A99B1" w14:textId="001E4788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6F3B7" w14:textId="24AAD0F9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09A36" w14:textId="481FAC83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8BE38" w14:textId="0229ED78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63173" w14:textId="1D87B9D6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min</w:t>
            </w:r>
          </w:p>
        </w:tc>
      </w:tr>
      <w:tr w:rsidR="00AC2CBE" w14:paraId="5D8211FB" w14:textId="77777777" w:rsidTr="00EB48DE">
        <w:tc>
          <w:tcPr>
            <w:tcW w:w="921" w:type="dxa"/>
            <w:tcBorders>
              <w:top w:val="single" w:sz="4" w:space="0" w:color="auto"/>
            </w:tcBorders>
          </w:tcPr>
          <w:p w14:paraId="6814601C" w14:textId="381DB81B" w:rsidR="00AC2CBE" w:rsidRPr="00EB48DE" w:rsidRDefault="00AC2CBE" w:rsidP="00AC2C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sz w:val="15"/>
                <w:szCs w:val="15"/>
              </w:rPr>
              <w:t>Salbutamo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F5D3" w14:textId="68B86DD6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±0.0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8FD2" w14:textId="065A8AE1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±0.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41FB" w14:textId="5A8E8EF0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±0.0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1A18" w14:textId="2A0E65AE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±0.0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D160" w14:textId="055F8B8C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±0.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34BB" w14:textId="3D792A57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±0.1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B025" w14:textId="6C5A1316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±0.0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367D" w14:textId="569B17C5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±0.08</w:t>
            </w:r>
          </w:p>
        </w:tc>
      </w:tr>
      <w:tr w:rsidR="00AC2CBE" w14:paraId="7EA1B15B" w14:textId="77777777" w:rsidTr="003D7060">
        <w:tc>
          <w:tcPr>
            <w:tcW w:w="921" w:type="dxa"/>
          </w:tcPr>
          <w:p w14:paraId="61F8A957" w14:textId="0073C1AE" w:rsidR="00AC2CBE" w:rsidRPr="00EB48DE" w:rsidRDefault="00EB48DE" w:rsidP="00AC2C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62AC" w14:textId="16EBC63F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±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21D2" w14:textId="6E212504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±0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5E1D" w14:textId="08960B42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±0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5CCC" w14:textId="7F3A9FBD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±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C4EB" w14:textId="070F21C8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±0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37CC" w14:textId="6A8F9C8B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±0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7170" w14:textId="227564C1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±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B7D8" w14:textId="0CA6F4F1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±0.10</w:t>
            </w:r>
          </w:p>
        </w:tc>
      </w:tr>
      <w:tr w:rsidR="00AC2CBE" w14:paraId="4227195B" w14:textId="77777777" w:rsidTr="00EB48DE">
        <w:tc>
          <w:tcPr>
            <w:tcW w:w="921" w:type="dxa"/>
            <w:tcBorders>
              <w:bottom w:val="single" w:sz="12" w:space="0" w:color="auto"/>
            </w:tcBorders>
          </w:tcPr>
          <w:p w14:paraId="1C1DF2BC" w14:textId="42B41BAC" w:rsidR="00AC2CBE" w:rsidRPr="00EB48DE" w:rsidRDefault="00EB48DE" w:rsidP="00EB48DE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F5E7BE" w14:textId="7C0F7732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84EDF" w14:textId="785CBB76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869B99" w14:textId="18909947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0C2D92" w14:textId="7E54F28F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3D36F3" w14:textId="1BEA59E1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71B3F6" w14:textId="0886BF05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11BA3C" w14:textId="345AD1B9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226FC8" w14:textId="1B2C74CF" w:rsidR="00AC2CBE" w:rsidRPr="00EB48DE" w:rsidRDefault="00AC2CBE" w:rsidP="00AC2CBE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3</w:t>
            </w:r>
          </w:p>
        </w:tc>
      </w:tr>
    </w:tbl>
    <w:p w14:paraId="2C96D8C7" w14:textId="32071D3D" w:rsidR="00AC2CBE" w:rsidRDefault="00AC2CBE"/>
    <w:p w14:paraId="55F989EC" w14:textId="33238689" w:rsidR="00AC2CBE" w:rsidRDefault="00AC2CBE"/>
    <w:p w14:paraId="74ED0CB4" w14:textId="450D4256" w:rsidR="00AC2CBE" w:rsidRDefault="00AC2CBE"/>
    <w:p w14:paraId="28B6BB47" w14:textId="053B6B10" w:rsidR="00AC2CBE" w:rsidRDefault="00AC2CBE"/>
    <w:p w14:paraId="5386F73D" w14:textId="7BC7C25D" w:rsidR="00AC2CBE" w:rsidRDefault="00AC2CBE"/>
    <w:p w14:paraId="39785682" w14:textId="77777777" w:rsidR="00AC2CBE" w:rsidRDefault="00AC2CBE"/>
    <w:p w14:paraId="1524AD9D" w14:textId="3C49B8DF" w:rsidR="00AC2CBE" w:rsidRDefault="00AC2CBE"/>
    <w:p w14:paraId="2629B547" w14:textId="291C3378" w:rsidR="00826584" w:rsidRDefault="00826584"/>
    <w:p w14:paraId="39EF51CB" w14:textId="2D21B25D" w:rsidR="00826584" w:rsidRDefault="00826584"/>
    <w:p w14:paraId="00C4568E" w14:textId="77777777" w:rsidR="00826584" w:rsidRDefault="00826584"/>
    <w:sectPr w:rsidR="00826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3E548" w14:textId="77777777" w:rsidR="003A4431" w:rsidRDefault="003A4431" w:rsidP="00AC2CBE">
      <w:r>
        <w:separator/>
      </w:r>
    </w:p>
  </w:endnote>
  <w:endnote w:type="continuationSeparator" w:id="0">
    <w:p w14:paraId="34F4AAD5" w14:textId="77777777" w:rsidR="003A4431" w:rsidRDefault="003A4431" w:rsidP="00AC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622EE" w14:textId="77777777" w:rsidR="003A4431" w:rsidRDefault="003A4431" w:rsidP="00AC2CBE">
      <w:r>
        <w:separator/>
      </w:r>
    </w:p>
  </w:footnote>
  <w:footnote w:type="continuationSeparator" w:id="0">
    <w:p w14:paraId="0D70E6C0" w14:textId="77777777" w:rsidR="003A4431" w:rsidRDefault="003A4431" w:rsidP="00AC2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E0"/>
    <w:rsid w:val="000305C1"/>
    <w:rsid w:val="00045FE0"/>
    <w:rsid w:val="003A4431"/>
    <w:rsid w:val="00476610"/>
    <w:rsid w:val="00490A8B"/>
    <w:rsid w:val="00826584"/>
    <w:rsid w:val="00AB2C2B"/>
    <w:rsid w:val="00AC2CBE"/>
    <w:rsid w:val="00EB48DE"/>
    <w:rsid w:val="00F43308"/>
    <w:rsid w:val="00F8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DA97C"/>
  <w15:chartTrackingRefBased/>
  <w15:docId w15:val="{F6134E5B-C619-420B-844B-277E1A26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CBE"/>
    <w:rPr>
      <w:sz w:val="18"/>
      <w:szCs w:val="18"/>
    </w:rPr>
  </w:style>
  <w:style w:type="table" w:styleId="a7">
    <w:name w:val="Table Grid"/>
    <w:basedOn w:val="a1"/>
    <w:uiPriority w:val="39"/>
    <w:rsid w:val="00AC2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明 蒋</dc:creator>
  <cp:keywords/>
  <dc:description/>
  <cp:lastModifiedBy>宗明 蒋</cp:lastModifiedBy>
  <cp:revision>8</cp:revision>
  <dcterms:created xsi:type="dcterms:W3CDTF">2021-01-22T06:27:00Z</dcterms:created>
  <dcterms:modified xsi:type="dcterms:W3CDTF">2021-01-22T07:08:00Z</dcterms:modified>
</cp:coreProperties>
</file>